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73" w:after="0"/>
        <w:ind w:left="212" w:hanging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GRRAS checklist for reporting of studies of reliability and agreement – Pulse oximetry in ICU: accuracy and sin-tone bias</w:t>
      </w:r>
    </w:p>
    <w:p>
      <w:pPr>
        <w:pStyle w:val="Normal"/>
        <w:pBdr/>
        <w:spacing w:before="11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9858" w:type="dxa"/>
        <w:jc w:val="left"/>
        <w:tblInd w:w="9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3"/>
        <w:gridCol w:w="567"/>
        <w:gridCol w:w="3402"/>
        <w:gridCol w:w="4146"/>
      </w:tblGrid>
      <w:tr>
        <w:trPr>
          <w:trHeight w:val="486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2" w:after="0"/>
              <w:ind w:left="107" w:hanging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ec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10" w:after="0"/>
              <w:ind w:left="107" w:hanging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Item #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2" w:after="0"/>
              <w:ind w:left="107" w:hanging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hecklist item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10" w:after="0"/>
              <w:ind w:left="108" w:right="174" w:hanging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Reported on page #</w:t>
            </w:r>
          </w:p>
        </w:tc>
      </w:tr>
      <w:tr>
        <w:trPr>
          <w:trHeight w:val="479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35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tle/Abstrac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35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35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dentify in title or abstract that interrater/intrarater</w:t>
            </w:r>
          </w:p>
          <w:p>
            <w:pPr>
              <w:pStyle w:val="Normal"/>
              <w:pBdr/>
              <w:spacing w:lineRule="auto" w:line="220" w:before="1" w:after="0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liability or agreement was investigated.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age 3, Agreement (among three pulse oximeters) and Concordance (with arterial blood gas).</w:t>
            </w:r>
          </w:p>
        </w:tc>
      </w:tr>
      <w:tr>
        <w:trPr>
          <w:trHeight w:val="486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oduc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8" w:after="0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me and describe the diagnostic or measurement device of interest explicitly.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age 6, Pulse oximetry.</w:t>
            </w:r>
          </w:p>
        </w:tc>
      </w:tr>
      <w:tr>
        <w:trPr>
          <w:trHeight w:val="264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16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16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cify the subject population of interest.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age 6-7, ICU patients.</w:t>
            </w:r>
          </w:p>
        </w:tc>
      </w:tr>
      <w:tr>
        <w:trPr>
          <w:trHeight w:val="242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20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20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cify the rater population of interest (if applicable).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age 6-7, Pulse oximeters in ICU settings.</w:t>
            </w:r>
          </w:p>
        </w:tc>
      </w:tr>
      <w:tr>
        <w:trPr>
          <w:trHeight w:val="729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2" w:after="0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before="2" w:after="0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cribe what is already known about reliability and</w:t>
            </w:r>
          </w:p>
          <w:p>
            <w:pPr>
              <w:pStyle w:val="Normal"/>
              <w:pBdr/>
              <w:spacing w:lineRule="auto" w:line="240" w:before="8" w:after="0"/>
              <w:ind w:left="107" w:right="548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reement and provide a rationale for the study (if applicable).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age 6-7, Already reported low oximetry reliability in darker individuals and limited evidence with skin colorimetry and critically ill patients.</w:t>
            </w:r>
          </w:p>
        </w:tc>
      </w:tr>
      <w:tr>
        <w:trPr>
          <w:trHeight w:val="722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37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hod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37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3" w:after="0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xplain how the sample size was chosen. State the determined number of raters, subjects/objects, and replicate observations.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age 7-8, Samples chosen based on paired comparison of means. Three oximeters (raters) and arterial blood gas analysis, 100 patients and triplicate colorimetry are described.</w:t>
            </w:r>
          </w:p>
        </w:tc>
      </w:tr>
      <w:tr>
        <w:trPr>
          <w:trHeight w:val="23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16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16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cribe the sampling method.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age 7-8, Data acquisition is described.</w:t>
            </w:r>
          </w:p>
        </w:tc>
      </w:tr>
      <w:tr>
        <w:trPr>
          <w:trHeight w:val="729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bookmarkStart w:id="0" w:name="_heading=h.gjdgxs"/>
            <w:bookmarkEnd w:id="0"/>
            <w:r>
              <w:rPr>
                <w:rFonts w:eastAsia="Times New Roman" w:cs="Times New Roman" w:ascii="Times New Roman" w:hAnsi="Times New Roman"/>
                <w:color w:val="000000"/>
              </w:rPr>
              <w:t>Describe the measurement/rating process (e.g. time interval between repeated measurements, availability</w:t>
            </w:r>
          </w:p>
          <w:p>
            <w:pPr>
              <w:pStyle w:val="Normal"/>
              <w:pBdr/>
              <w:spacing w:lineRule="auto" w:line="220" w:before="1" w:after="0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f clinical information, blinding).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age 8-9, Processing and measurements are described.</w:t>
            </w:r>
          </w:p>
        </w:tc>
      </w:tr>
      <w:tr>
        <w:trPr>
          <w:trHeight w:val="486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7" w:after="0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te whether measurements/ratings were conducted independently.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age 8, Measurements were obtained from three different pulse oximeters on the same subject, in immediate sequence. Arterial blood gas analysis was conducted independently as the reference.</w:t>
            </w:r>
          </w:p>
        </w:tc>
      </w:tr>
      <w:tr>
        <w:trPr>
          <w:trHeight w:val="238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16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16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cribe the statistical analysis.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age 9, Methods contains Data Analysis section.</w:t>
            </w:r>
          </w:p>
        </w:tc>
      </w:tr>
      <w:tr>
        <w:trPr>
          <w:trHeight w:val="729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hods/Resul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te the actual number of raters and subjects/objects</w:t>
            </w:r>
          </w:p>
          <w:p>
            <w:pPr>
              <w:pStyle w:val="Normal"/>
              <w:pBdr/>
              <w:spacing w:lineRule="auto" w:line="240" w:before="10" w:after="0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hich were included and the number of replicate observations which were conducted.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ages 10, Results (table 1 and 2) include number of measurements (aprox. 100 per oximeter), oximeters (3) and subjects (100).</w:t>
            </w:r>
          </w:p>
        </w:tc>
      </w:tr>
      <w:tr>
        <w:trPr>
          <w:trHeight w:val="479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Methods/Resul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35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35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scribe the sample characteristics of raters and</w:t>
            </w:r>
          </w:p>
          <w:p>
            <w:pPr>
              <w:pStyle w:val="Normal"/>
              <w:pBdr/>
              <w:spacing w:lineRule="auto" w:line="220" w:before="1" w:after="0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jects (e.g. training, experience).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ages 10, For oximeters used in Results, specifications were provided previously in Methods section, but others valuable information is displaced in the Results Tables.</w:t>
            </w:r>
          </w:p>
        </w:tc>
      </w:tr>
      <w:tr>
        <w:trPr>
          <w:trHeight w:val="486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Result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7" w:after="0"/>
              <w:ind w:left="107" w:right="15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port estimates of reliability and agreement including measures of statistical uncertainty.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ge 10-11, Figures 1-2 and Tables 2-3 provides bias, SD, ARMS, LoA, CCC, 95% CI and Deming Regression.</w:t>
            </w:r>
          </w:p>
        </w:tc>
      </w:tr>
      <w:tr>
        <w:trPr>
          <w:trHeight w:val="237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16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cuss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16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16"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scuss the practical relevance of results.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age 11-13, Considerations for use of oximeters in ICU and skin-tone/racial bias are described, impact and limitations also displaced.</w:t>
            </w:r>
          </w:p>
        </w:tc>
      </w:tr>
      <w:tr>
        <w:trPr>
          <w:trHeight w:val="486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240" w:before="7" w:after="0"/>
              <w:ind w:left="107" w:right="680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uxiliary materi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ind w:left="107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vide detailed results if possible (e.g. online).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The data that support the findings of this study will be made available upon request from the corresponding author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*As the checklist was provided upon initial submission, the page number/line number reported may be changed due to copyediting and may not be referable in the published version.</w:t>
      </w:r>
    </w:p>
    <w:sectPr>
      <w:type w:val="nextPage"/>
      <w:pgSz w:w="11906" w:h="16838"/>
      <w:pgMar w:left="920" w:right="900" w:gutter="0" w:header="0" w:top="1040" w:footer="0" w:bottom="28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Segoe UI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Verdana" w:hAnsi="Verdana" w:eastAsia="Verdana" w:cs="Verdana"/>
      <w:color w:val="auto"/>
      <w:sz w:val="22"/>
      <w:szCs w:val="22"/>
      <w:lang w:val="en-GB" w:bidi="en-GB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Verdana" w:cs="Segoe UI"/>
      <w:sz w:val="18"/>
      <w:szCs w:val="18"/>
      <w:lang w:val="en-GB" w:bidi="en-GB"/>
    </w:rPr>
  </w:style>
  <w:style w:type="paragraph" w:styleId="Heading">
    <w:name w:val="Heading"/>
    <w:basedOn w:val="Normal1"/>
    <w:next w:val="Normal1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before="11" w:after="0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bidi w:val="0"/>
    </w:pPr>
    <w:rPr>
      <w:rFonts w:ascii="Verdana" w:hAnsi="Verdana" w:eastAsia="Verdana" w:cs="Verdana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/>
    <w:rPr/>
  </w:style>
  <w:style w:type="paragraph" w:styleId="TableParagraph">
    <w:name w:val="Table Paragraph"/>
    <w:basedOn w:val="Normal"/>
    <w:qFormat/>
    <w:pPr>
      <w:ind w:left="107" w:hanging="0"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17:21:00Z</dcterms:created>
  <dc:creator>Jan Herman Kuiper</dc:creator>
  <dc:description/>
  <cp:keywords/>
  <dc:language>en-US</dc:language>
  <cp:lastModifiedBy>Kaio Barros</cp:lastModifiedBy>
  <dcterms:modified xsi:type="dcterms:W3CDTF">2025-11-24T18:4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3-13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18-12-18T00:00:00Z</vt:filetime>
  </property>
</Properties>
</file>